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1A9" w:rsidRDefault="00DE01A9" w:rsidP="00DE01A9">
      <w:pPr>
        <w:rPr>
          <w:lang w:val="en-US"/>
        </w:rPr>
      </w:pPr>
      <w:r w:rsidRPr="00DE01A9">
        <w:rPr>
          <w:b/>
          <w:lang w:val="en-US"/>
        </w:rPr>
        <w:t>Table S1.</w:t>
      </w:r>
      <w:r>
        <w:rPr>
          <w:lang w:val="en-US"/>
        </w:rPr>
        <w:t xml:space="preserve"> Terminology of</w:t>
      </w:r>
      <w:r w:rsidRPr="00956DCB">
        <w:rPr>
          <w:lang w:val="en-US"/>
        </w:rPr>
        <w:t xml:space="preserve"> 117 lipoprotein parameters measured wit</w:t>
      </w:r>
      <w:r>
        <w:rPr>
          <w:lang w:val="en-US"/>
        </w:rPr>
        <w:t xml:space="preserve">h the lipoprotein distribution </w:t>
      </w:r>
      <w:r w:rsidRPr="00956DCB">
        <w:rPr>
          <w:lang w:val="en-US"/>
        </w:rPr>
        <w:t>(LPD) prediction method. The 105 measured parameters are prese</w:t>
      </w:r>
      <w:r>
        <w:rPr>
          <w:lang w:val="en-US"/>
        </w:rPr>
        <w:t xml:space="preserve">nted in </w:t>
      </w:r>
      <w:r w:rsidR="00D22E25">
        <w:rPr>
          <w:lang w:val="en-US"/>
        </w:rPr>
        <w:t>the first table,</w:t>
      </w:r>
      <w:r>
        <w:rPr>
          <w:lang w:val="en-US"/>
        </w:rPr>
        <w:t xml:space="preserve"> while </w:t>
      </w:r>
      <w:r w:rsidRPr="00956DCB">
        <w:rPr>
          <w:lang w:val="en-US"/>
        </w:rPr>
        <w:t>the 12 parameters</w:t>
      </w:r>
      <w:r w:rsidR="00D22E25">
        <w:rPr>
          <w:lang w:val="en-US"/>
        </w:rPr>
        <w:t>,</w:t>
      </w:r>
      <w:r w:rsidRPr="00956DCB">
        <w:rPr>
          <w:lang w:val="en-US"/>
        </w:rPr>
        <w:t xml:space="preserve"> which are calculated from the original ones</w:t>
      </w:r>
      <w:r w:rsidR="00D22E25">
        <w:rPr>
          <w:lang w:val="en-US"/>
        </w:rPr>
        <w:t>,</w:t>
      </w:r>
      <w:r w:rsidRPr="00956DCB">
        <w:rPr>
          <w:lang w:val="en-US"/>
        </w:rPr>
        <w:t xml:space="preserve"> are pre</w:t>
      </w:r>
      <w:r>
        <w:rPr>
          <w:lang w:val="en-US"/>
        </w:rPr>
        <w:t>sented at</w:t>
      </w:r>
      <w:r w:rsidR="00D22E25">
        <w:rPr>
          <w:lang w:val="en-US"/>
        </w:rPr>
        <w:t xml:space="preserve"> the end of the table</w:t>
      </w:r>
      <w:r>
        <w:rPr>
          <w:lang w:val="en-US"/>
        </w:rPr>
        <w:t xml:space="preserve"> (From </w:t>
      </w:r>
      <w:hyperlink r:id="rId7" w:history="1">
        <w:r w:rsidRPr="00350031">
          <w:rPr>
            <w:rStyle w:val="Hyperlink"/>
            <w:lang w:val="en-US"/>
          </w:rPr>
          <w:t>https://pubs.acs.org/doi/abs/10.1021/acs.analchem.8b02412</w:t>
        </w:r>
      </w:hyperlink>
      <w:r>
        <w:rPr>
          <w:lang w:val="en-US"/>
        </w:rPr>
        <w:t xml:space="preserve"> with changes)</w:t>
      </w:r>
      <w:r w:rsidR="00DB35EC">
        <w:rPr>
          <w:lang w:val="en-US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E01A9" w:rsidTr="00D22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r w:rsidRPr="00DB35EC">
              <w:t>Matrix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Measured Analyt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Name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Total Plasma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TPTG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Total Plasma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P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Total Plasma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TP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Total Plasma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Apo-A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PA1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Total Plasma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A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TPA2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Total Plasma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Apo-B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PAB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LTG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VL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L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VLPL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LAB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ID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ID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I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ID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ID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ID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I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ID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ID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IDAB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DTG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D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D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DPL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DAB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D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D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D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D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A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HDA1 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Apo-A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HDA2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V1TG 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V1CH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V1FC 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V1PL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V2TG 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V2CH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V2FC 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V2PL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V3TG 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3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V3CH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3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Free 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V3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Phospholipid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3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V4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lastRenderedPageBreak/>
              <w:t xml:space="preserve">VL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4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V4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4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5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V5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5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5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5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V5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5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5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6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V6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6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6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6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V6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6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6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1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1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1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1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1AB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2TG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2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2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2PL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2AB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3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3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3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3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3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3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3AB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4TG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4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4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4PL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4AB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5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5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5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5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5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5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5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5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5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5AB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6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6TG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6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6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6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6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6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6PL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6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6AB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1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V6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1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1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1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lastRenderedPageBreak/>
              <w:t xml:space="preserve">VL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1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5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1AB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5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2TG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5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2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5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2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6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2PL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6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2AB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VLDL-6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3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VLDL-6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3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3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3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3AB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4TG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4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4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2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2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2PL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2AB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3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3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3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3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3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3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3AB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4TG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4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4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4PL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4AB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5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5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5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5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5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5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5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5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5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5AB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6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6TG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6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6CH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6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6FC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LDL-6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L6PL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LDL-6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B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L6AB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1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1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1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Phospholipid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1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Apo-A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1A1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Apo-A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1A2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Triglyceride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2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lastRenderedPageBreak/>
              <w:t xml:space="preserve">H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2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2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2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A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2A1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2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Apo-A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2A2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3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3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3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3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3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3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3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Apo-A1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3A1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Apo-A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3A2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4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4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4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4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Apo-A1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4A1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3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Apo-A2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3A2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Triglycerides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4TG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4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Cholesterol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4CH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4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 xml:space="preserve">Free Cholesterol </w:t>
            </w:r>
          </w:p>
        </w:tc>
        <w:tc>
          <w:tcPr>
            <w:tcW w:w="1667" w:type="pct"/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4FC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bottom w:val="single" w:sz="4" w:space="0" w:color="BFBFBF" w:themeColor="background1" w:themeShade="BF"/>
            </w:tcBorders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 xml:space="preserve">HDL-4 </w:t>
            </w:r>
          </w:p>
        </w:tc>
        <w:tc>
          <w:tcPr>
            <w:tcW w:w="1667" w:type="pct"/>
            <w:tcBorders>
              <w:bottom w:val="single" w:sz="4" w:space="0" w:color="BFBFBF" w:themeColor="background1" w:themeShade="BF"/>
            </w:tcBorders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Phospholipids</w:t>
            </w:r>
          </w:p>
        </w:tc>
        <w:tc>
          <w:tcPr>
            <w:tcW w:w="1667" w:type="pct"/>
            <w:tcBorders>
              <w:bottom w:val="single" w:sz="4" w:space="0" w:color="BFBFBF" w:themeColor="background1" w:themeShade="BF"/>
            </w:tcBorders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 xml:space="preserve">H4PL </w:t>
            </w:r>
          </w:p>
        </w:tc>
      </w:tr>
      <w:tr w:rsidR="00DE01A9" w:rsidTr="00D2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bottom w:val="single" w:sz="4" w:space="0" w:color="BFBFBF" w:themeColor="background1" w:themeShade="BF"/>
            </w:tcBorders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4</w:t>
            </w:r>
          </w:p>
        </w:tc>
        <w:tc>
          <w:tcPr>
            <w:tcW w:w="1667" w:type="pct"/>
            <w:tcBorders>
              <w:bottom w:val="single" w:sz="4" w:space="0" w:color="BFBFBF" w:themeColor="background1" w:themeShade="BF"/>
            </w:tcBorders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Apo-A1</w:t>
            </w:r>
          </w:p>
        </w:tc>
        <w:tc>
          <w:tcPr>
            <w:tcW w:w="1667" w:type="pct"/>
            <w:tcBorders>
              <w:bottom w:val="single" w:sz="4" w:space="0" w:color="BFBFBF" w:themeColor="background1" w:themeShade="BF"/>
            </w:tcBorders>
          </w:tcPr>
          <w:p w:rsidR="00DE01A9" w:rsidRPr="00DB35EC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35EC">
              <w:t>H4A1</w:t>
            </w:r>
          </w:p>
        </w:tc>
      </w:tr>
      <w:tr w:rsidR="00DE01A9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bottom w:val="single" w:sz="4" w:space="0" w:color="BFBFBF" w:themeColor="background1" w:themeShade="BF"/>
            </w:tcBorders>
          </w:tcPr>
          <w:p w:rsidR="00DE01A9" w:rsidRPr="00DB35EC" w:rsidRDefault="00DE01A9" w:rsidP="00DB35EC">
            <w:pPr>
              <w:rPr>
                <w:b w:val="0"/>
              </w:rPr>
            </w:pPr>
            <w:r w:rsidRPr="00DB35EC">
              <w:rPr>
                <w:b w:val="0"/>
              </w:rPr>
              <w:t>HDL-4</w:t>
            </w:r>
          </w:p>
        </w:tc>
        <w:tc>
          <w:tcPr>
            <w:tcW w:w="1667" w:type="pct"/>
            <w:tcBorders>
              <w:bottom w:val="single" w:sz="4" w:space="0" w:color="BFBFBF" w:themeColor="background1" w:themeShade="BF"/>
            </w:tcBorders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Apo-A2</w:t>
            </w:r>
          </w:p>
        </w:tc>
        <w:tc>
          <w:tcPr>
            <w:tcW w:w="1667" w:type="pct"/>
            <w:tcBorders>
              <w:bottom w:val="single" w:sz="4" w:space="0" w:color="BFBFBF" w:themeColor="background1" w:themeShade="BF"/>
            </w:tcBorders>
          </w:tcPr>
          <w:p w:rsidR="00DE01A9" w:rsidRPr="00DB35EC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35EC">
              <w:t>H4A2</w:t>
            </w:r>
          </w:p>
        </w:tc>
      </w:tr>
    </w:tbl>
    <w:p w:rsidR="00DE01A9" w:rsidRDefault="00DE01A9" w:rsidP="00DE01A9">
      <w:pPr>
        <w:rPr>
          <w:b/>
        </w:rPr>
      </w:pPr>
    </w:p>
    <w:p w:rsidR="007475F4" w:rsidRDefault="007475F4" w:rsidP="007475F4">
      <w:pPr>
        <w:spacing w:after="0"/>
        <w:rPr>
          <w:b/>
        </w:rPr>
      </w:pPr>
    </w:p>
    <w:p w:rsidR="00D22E25" w:rsidRPr="00DE01A9" w:rsidRDefault="00D22E25" w:rsidP="007475F4">
      <w:pPr>
        <w:spacing w:after="0"/>
        <w:rPr>
          <w:b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145"/>
        <w:gridCol w:w="3149"/>
        <w:gridCol w:w="3056"/>
      </w:tblGrid>
      <w:tr w:rsidR="00DE01A9" w:rsidRPr="00D07A0B" w:rsidTr="00EE6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7475F4" w:rsidRDefault="00DE01A9" w:rsidP="00DB35EC">
            <w:pPr>
              <w:rPr>
                <w:b w:val="0"/>
              </w:rPr>
            </w:pPr>
            <w:r w:rsidRPr="007475F4">
              <w:rPr>
                <w:b w:val="0"/>
              </w:rPr>
              <w:t>LDL/HDL</w:t>
            </w:r>
          </w:p>
        </w:tc>
        <w:tc>
          <w:tcPr>
            <w:tcW w:w="1684" w:type="pct"/>
          </w:tcPr>
          <w:p w:rsidR="00DE01A9" w:rsidRPr="007475F4" w:rsidRDefault="00DE01A9" w:rsidP="00DB35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475F4">
              <w:rPr>
                <w:b w:val="0"/>
              </w:rPr>
              <w:t>LDL-Chol/HDL-Chol</w:t>
            </w:r>
          </w:p>
        </w:tc>
        <w:tc>
          <w:tcPr>
            <w:tcW w:w="1634" w:type="pct"/>
          </w:tcPr>
          <w:p w:rsidR="00DE01A9" w:rsidRPr="007475F4" w:rsidRDefault="00DE01A9" w:rsidP="00DB35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475F4">
              <w:rPr>
                <w:b w:val="0"/>
              </w:rPr>
              <w:t>LDHD</w:t>
            </w:r>
          </w:p>
        </w:tc>
      </w:tr>
      <w:tr w:rsidR="00DE01A9" w:rsidRPr="00D07A0B" w:rsidTr="00EE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 xml:space="preserve">Apo-B/Apo-A1 </w:t>
            </w:r>
          </w:p>
        </w:tc>
        <w:tc>
          <w:tcPr>
            <w:tcW w:w="1684" w:type="pct"/>
          </w:tcPr>
          <w:p w:rsidR="00DE01A9" w:rsidRPr="0081661B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661B">
              <w:t xml:space="preserve">Apo-B/Apo-A1 </w:t>
            </w:r>
          </w:p>
        </w:tc>
        <w:tc>
          <w:tcPr>
            <w:tcW w:w="1634" w:type="pct"/>
          </w:tcPr>
          <w:p w:rsidR="00DE01A9" w:rsidRPr="00D07A0B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A0B">
              <w:t xml:space="preserve">ABA1 </w:t>
            </w:r>
          </w:p>
        </w:tc>
      </w:tr>
      <w:tr w:rsidR="00DE01A9" w:rsidRPr="00D07A0B" w:rsidTr="00EE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>Total Plasma</w:t>
            </w:r>
          </w:p>
        </w:tc>
        <w:tc>
          <w:tcPr>
            <w:tcW w:w="1684" w:type="pct"/>
          </w:tcPr>
          <w:p w:rsidR="00DE01A9" w:rsidRPr="0081661B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661B">
              <w:t>Particle Number</w:t>
            </w:r>
          </w:p>
        </w:tc>
        <w:tc>
          <w:tcPr>
            <w:tcW w:w="1634" w:type="pct"/>
          </w:tcPr>
          <w:p w:rsidR="00DE01A9" w:rsidRPr="00D07A0B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A0B">
              <w:t>TBPN</w:t>
            </w:r>
          </w:p>
        </w:tc>
      </w:tr>
      <w:tr w:rsidR="00DE01A9" w:rsidRPr="00D07A0B" w:rsidTr="00EE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 xml:space="preserve">VLDL </w:t>
            </w:r>
          </w:p>
        </w:tc>
        <w:tc>
          <w:tcPr>
            <w:tcW w:w="1684" w:type="pct"/>
          </w:tcPr>
          <w:p w:rsidR="00DE01A9" w:rsidRPr="0081661B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661B">
              <w:t xml:space="preserve">Particle Number </w:t>
            </w:r>
          </w:p>
        </w:tc>
        <w:tc>
          <w:tcPr>
            <w:tcW w:w="1634" w:type="pct"/>
          </w:tcPr>
          <w:p w:rsidR="00DE01A9" w:rsidRPr="00D07A0B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A0B">
              <w:t xml:space="preserve">VLPN </w:t>
            </w:r>
          </w:p>
        </w:tc>
      </w:tr>
      <w:tr w:rsidR="00DE01A9" w:rsidRPr="00D07A0B" w:rsidTr="00EE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>IDL</w:t>
            </w:r>
          </w:p>
        </w:tc>
        <w:tc>
          <w:tcPr>
            <w:tcW w:w="1684" w:type="pct"/>
          </w:tcPr>
          <w:p w:rsidR="00DE01A9" w:rsidRPr="0081661B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661B">
              <w:t>Particle Number</w:t>
            </w:r>
          </w:p>
        </w:tc>
        <w:tc>
          <w:tcPr>
            <w:tcW w:w="1634" w:type="pct"/>
          </w:tcPr>
          <w:p w:rsidR="00DE01A9" w:rsidRPr="00D07A0B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A0B">
              <w:t>IDPN</w:t>
            </w:r>
          </w:p>
        </w:tc>
      </w:tr>
      <w:tr w:rsidR="00DE01A9" w:rsidRPr="00D07A0B" w:rsidTr="00EE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 xml:space="preserve">LDL </w:t>
            </w:r>
          </w:p>
        </w:tc>
        <w:tc>
          <w:tcPr>
            <w:tcW w:w="1684" w:type="pct"/>
          </w:tcPr>
          <w:p w:rsidR="00DE01A9" w:rsidRPr="0081661B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661B">
              <w:t xml:space="preserve">Particle Number </w:t>
            </w:r>
          </w:p>
        </w:tc>
        <w:tc>
          <w:tcPr>
            <w:tcW w:w="1634" w:type="pct"/>
          </w:tcPr>
          <w:p w:rsidR="00DE01A9" w:rsidRPr="00D07A0B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A0B">
              <w:t xml:space="preserve">LDPN </w:t>
            </w:r>
          </w:p>
        </w:tc>
      </w:tr>
      <w:tr w:rsidR="00DE01A9" w:rsidRPr="00D07A0B" w:rsidTr="00EE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>LDL-1</w:t>
            </w:r>
          </w:p>
        </w:tc>
        <w:tc>
          <w:tcPr>
            <w:tcW w:w="1684" w:type="pct"/>
          </w:tcPr>
          <w:p w:rsidR="00DE01A9" w:rsidRPr="0081661B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661B">
              <w:t>Particle Number</w:t>
            </w:r>
          </w:p>
        </w:tc>
        <w:tc>
          <w:tcPr>
            <w:tcW w:w="1634" w:type="pct"/>
          </w:tcPr>
          <w:p w:rsidR="00DE01A9" w:rsidRPr="00D07A0B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A0B">
              <w:t>L1PN</w:t>
            </w:r>
          </w:p>
        </w:tc>
      </w:tr>
      <w:tr w:rsidR="00DE01A9" w:rsidRPr="00D07A0B" w:rsidTr="00EE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 xml:space="preserve">LDL-2 </w:t>
            </w:r>
          </w:p>
        </w:tc>
        <w:tc>
          <w:tcPr>
            <w:tcW w:w="1684" w:type="pct"/>
          </w:tcPr>
          <w:p w:rsidR="00DE01A9" w:rsidRPr="0081661B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661B">
              <w:t xml:space="preserve">Particle Number </w:t>
            </w:r>
          </w:p>
        </w:tc>
        <w:tc>
          <w:tcPr>
            <w:tcW w:w="1634" w:type="pct"/>
          </w:tcPr>
          <w:p w:rsidR="00DE01A9" w:rsidRPr="00D07A0B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A0B">
              <w:t xml:space="preserve">L2PN </w:t>
            </w:r>
          </w:p>
        </w:tc>
      </w:tr>
      <w:tr w:rsidR="00DE01A9" w:rsidRPr="00D07A0B" w:rsidTr="00EE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>LDL-3</w:t>
            </w:r>
          </w:p>
        </w:tc>
        <w:tc>
          <w:tcPr>
            <w:tcW w:w="1684" w:type="pct"/>
          </w:tcPr>
          <w:p w:rsidR="00DE01A9" w:rsidRPr="0081661B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661B">
              <w:t>Particle Number</w:t>
            </w:r>
          </w:p>
        </w:tc>
        <w:tc>
          <w:tcPr>
            <w:tcW w:w="1634" w:type="pct"/>
          </w:tcPr>
          <w:p w:rsidR="00DE01A9" w:rsidRPr="00D07A0B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A0B">
              <w:t>L3PN</w:t>
            </w:r>
          </w:p>
        </w:tc>
      </w:tr>
      <w:tr w:rsidR="00DE01A9" w:rsidRPr="00D07A0B" w:rsidTr="00EE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 xml:space="preserve">LDL-4 </w:t>
            </w:r>
          </w:p>
        </w:tc>
        <w:tc>
          <w:tcPr>
            <w:tcW w:w="1684" w:type="pct"/>
          </w:tcPr>
          <w:p w:rsidR="00DE01A9" w:rsidRPr="0081661B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661B">
              <w:t xml:space="preserve">Particle Number </w:t>
            </w:r>
          </w:p>
        </w:tc>
        <w:tc>
          <w:tcPr>
            <w:tcW w:w="1634" w:type="pct"/>
          </w:tcPr>
          <w:p w:rsidR="00DE01A9" w:rsidRPr="00D07A0B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A0B">
              <w:t xml:space="preserve">L4PN </w:t>
            </w:r>
          </w:p>
        </w:tc>
      </w:tr>
      <w:tr w:rsidR="00DE01A9" w:rsidRPr="00D07A0B" w:rsidTr="00EE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>LDL-5</w:t>
            </w:r>
          </w:p>
        </w:tc>
        <w:tc>
          <w:tcPr>
            <w:tcW w:w="1684" w:type="pct"/>
          </w:tcPr>
          <w:p w:rsidR="00DE01A9" w:rsidRPr="0081661B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661B">
              <w:t>Particle Number</w:t>
            </w:r>
          </w:p>
        </w:tc>
        <w:tc>
          <w:tcPr>
            <w:tcW w:w="1634" w:type="pct"/>
          </w:tcPr>
          <w:p w:rsidR="00DE01A9" w:rsidRPr="00D07A0B" w:rsidRDefault="00DE01A9" w:rsidP="00DB3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A0B">
              <w:t>L5PN</w:t>
            </w:r>
          </w:p>
        </w:tc>
      </w:tr>
      <w:tr w:rsidR="00DE01A9" w:rsidTr="00EE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</w:tcPr>
          <w:p w:rsidR="00DE01A9" w:rsidRPr="00DE01A9" w:rsidRDefault="00DE01A9" w:rsidP="00DB35EC">
            <w:pPr>
              <w:rPr>
                <w:b w:val="0"/>
              </w:rPr>
            </w:pPr>
            <w:r w:rsidRPr="00DE01A9">
              <w:rPr>
                <w:b w:val="0"/>
              </w:rPr>
              <w:t>LDL-6</w:t>
            </w:r>
          </w:p>
        </w:tc>
        <w:tc>
          <w:tcPr>
            <w:tcW w:w="1684" w:type="pct"/>
          </w:tcPr>
          <w:p w:rsidR="00DE01A9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661B">
              <w:t>Particle Number</w:t>
            </w:r>
          </w:p>
        </w:tc>
        <w:tc>
          <w:tcPr>
            <w:tcW w:w="1634" w:type="pct"/>
          </w:tcPr>
          <w:p w:rsidR="00DE01A9" w:rsidRDefault="00DE01A9" w:rsidP="00DB3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A0B">
              <w:t>L6PN</w:t>
            </w:r>
          </w:p>
        </w:tc>
      </w:tr>
    </w:tbl>
    <w:p w:rsidR="007475F4" w:rsidRDefault="007475F4" w:rsidP="00DE01A9">
      <w:pPr>
        <w:rPr>
          <w:b/>
        </w:rPr>
      </w:pPr>
    </w:p>
    <w:p w:rsidR="00DE01A9" w:rsidRPr="00DE01A9" w:rsidRDefault="007475F4" w:rsidP="00DE01A9">
      <w:pPr>
        <w:rPr>
          <w:b/>
        </w:rPr>
      </w:pPr>
      <w:r>
        <w:rPr>
          <w:b/>
        </w:rPr>
        <w:br w:type="page"/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66"/>
        <w:gridCol w:w="1219"/>
        <w:gridCol w:w="1073"/>
        <w:gridCol w:w="1219"/>
        <w:gridCol w:w="1219"/>
        <w:gridCol w:w="1364"/>
      </w:tblGrid>
      <w:tr w:rsidR="00DE01A9" w:rsidRPr="00256B88" w:rsidTr="00D22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:rsidR="00DB35EC" w:rsidRPr="00182BC7" w:rsidRDefault="007475F4" w:rsidP="00DB35E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Table S2. </w:t>
            </w:r>
            <w:r w:rsidR="00DB35EC" w:rsidRPr="007475F4">
              <w:rPr>
                <w:b w:val="0"/>
                <w:lang w:val="en-US"/>
              </w:rPr>
              <w:t>Results of low molecular weight metabolites in PK</w:t>
            </w:r>
            <w:r>
              <w:rPr>
                <w:b w:val="0"/>
                <w:lang w:val="en-US"/>
              </w:rPr>
              <w:t>U patients and controls: mean</w:t>
            </w:r>
            <w:r w:rsidR="00D22E25">
              <w:rPr>
                <w:b w:val="0"/>
                <w:lang w:val="en-US"/>
              </w:rPr>
              <w:t>,</w:t>
            </w:r>
            <w:r>
              <w:rPr>
                <w:b w:val="0"/>
                <w:lang w:val="en-US"/>
              </w:rPr>
              <w:t xml:space="preserve"> s</w:t>
            </w:r>
            <w:r w:rsidR="00DB35EC" w:rsidRPr="007475F4">
              <w:rPr>
                <w:b w:val="0"/>
                <w:lang w:val="en-US"/>
              </w:rPr>
              <w:t>tandard deviation and p significance (t-test)</w:t>
            </w:r>
            <w:r w:rsidR="00D22E25">
              <w:rPr>
                <w:b w:val="0"/>
                <w:lang w:val="en-US"/>
              </w:rPr>
              <w:t xml:space="preserve"> are presented in the first table</w:t>
            </w:r>
            <w:r>
              <w:rPr>
                <w:b w:val="0"/>
                <w:lang w:val="en-US"/>
              </w:rPr>
              <w:t>;</w:t>
            </w:r>
            <w:r w:rsidR="00D22E25">
              <w:rPr>
                <w:b w:val="0"/>
                <w:lang w:val="en-US"/>
              </w:rPr>
              <w:t xml:space="preserve"> l</w:t>
            </w:r>
            <w:r w:rsidR="00DB35EC" w:rsidRPr="007475F4">
              <w:rPr>
                <w:b w:val="0"/>
                <w:lang w:val="en-US"/>
              </w:rPr>
              <w:t>ipoprotein subclasses (explanation in Table S1)</w:t>
            </w:r>
            <w:r>
              <w:rPr>
                <w:b w:val="0"/>
                <w:lang w:val="en-US"/>
              </w:rPr>
              <w:t xml:space="preserve"> are presented in </w:t>
            </w:r>
            <w:r w:rsidR="00D22E25">
              <w:rPr>
                <w:b w:val="0"/>
                <w:lang w:val="en-US"/>
              </w:rPr>
              <w:t>the second table</w:t>
            </w:r>
            <w:r>
              <w:rPr>
                <w:b w:val="0"/>
                <w:lang w:val="en-US"/>
              </w:rPr>
              <w:t>.</w:t>
            </w:r>
          </w:p>
          <w:p w:rsidR="00DE01A9" w:rsidRPr="00182BC7" w:rsidRDefault="00DE01A9" w:rsidP="00DB35EC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</w:p>
        </w:tc>
      </w:tr>
      <w:tr w:rsidR="007475F4" w:rsidRPr="00182BC7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7475F4" w:rsidRPr="00DB35EC" w:rsidRDefault="007475F4" w:rsidP="007475F4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de-DE"/>
              </w:rPr>
            </w:pPr>
            <w:r w:rsidRPr="00DB35EC">
              <w:rPr>
                <w:rFonts w:ascii="Calibri" w:eastAsia="Times New Roman" w:hAnsi="Calibri" w:cs="Times New Roman"/>
                <w:bCs w:val="0"/>
                <w:color w:val="000000"/>
                <w:lang w:val="en-US" w:eastAsia="de-DE"/>
              </w:rPr>
              <w:t xml:space="preserve">Metabolite </w:t>
            </w:r>
            <w:r>
              <w:rPr>
                <w:rFonts w:ascii="Calibri" w:eastAsia="Times New Roman" w:hAnsi="Calibri" w:cs="Times New Roman"/>
                <w:bCs w:val="0"/>
                <w:color w:val="000000"/>
                <w:lang w:val="en-US" w:eastAsia="de-DE"/>
              </w:rPr>
              <w:t>(</w:t>
            </w:r>
            <w:r w:rsidRPr="00DB35EC">
              <w:rPr>
                <w:rFonts w:ascii="Calibri" w:eastAsia="Times New Roman" w:hAnsi="Calibri" w:cs="Times New Roman"/>
                <w:bCs w:val="0"/>
                <w:color w:val="000000"/>
                <w:lang w:val="en-US" w:eastAsia="de-DE"/>
              </w:rPr>
              <w:t>µmol/L</w:t>
            </w:r>
            <w:r>
              <w:rPr>
                <w:rFonts w:ascii="Calibri" w:eastAsia="Times New Roman" w:hAnsi="Calibri" w:cs="Times New Roman"/>
                <w:bCs w:val="0"/>
                <w:color w:val="000000"/>
                <w:lang w:val="en-US" w:eastAsia="de-DE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:rsidR="007475F4" w:rsidRPr="00DB35EC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Controls</w:t>
            </w:r>
          </w:p>
        </w:tc>
        <w:tc>
          <w:tcPr>
            <w:tcW w:w="0" w:type="auto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:rsidR="007475F4" w:rsidRPr="00DB35EC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:rsidR="007475F4" w:rsidRPr="00DB35EC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7475F4" w:rsidRPr="00182BC7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7475F4" w:rsidRPr="00DB35EC" w:rsidRDefault="007475F4" w:rsidP="00DB35EC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7475F4" w:rsidRPr="00DB35EC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M</w:t>
            </w:r>
            <w:r w:rsidRPr="00DB35E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ea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7475F4" w:rsidRPr="00DB35EC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B35E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 S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7475F4" w:rsidRPr="00DB35EC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M</w:t>
            </w:r>
            <w:r w:rsidRPr="00DB35E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ea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7475F4" w:rsidRPr="00DB35EC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B35E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7475F4" w:rsidRPr="00D22E25" w:rsidRDefault="007968DE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-value</w:t>
            </w:r>
          </w:p>
        </w:tc>
      </w:tr>
      <w:tr w:rsidR="00DE01A9" w:rsidRPr="00182BC7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>3-Hydroxybutyric acid</w:t>
            </w:r>
          </w:p>
        </w:tc>
        <w:tc>
          <w:tcPr>
            <w:tcW w:w="0" w:type="auto"/>
            <w:noWrap/>
            <w:hideMark/>
          </w:tcPr>
          <w:p w:rsidR="00DE01A9" w:rsidRPr="00182BC7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7.</w:t>
            </w:r>
            <w:r w:rsidRPr="00182BC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182BC7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4.</w:t>
            </w:r>
            <w:r w:rsidR="00DE01A9" w:rsidRPr="00182BC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182BC7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3.</w:t>
            </w:r>
            <w:r w:rsidR="00DE01A9" w:rsidRPr="00182BC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182BC7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2.</w:t>
            </w:r>
            <w:r w:rsidR="00DE01A9" w:rsidRPr="00182BC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182BC7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2BC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.</w:t>
            </w:r>
            <w:r w:rsidRPr="00182BC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514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val="en-US" w:eastAsia="de-DE"/>
              </w:rPr>
              <w:t xml:space="preserve">ABA1 </w:t>
            </w: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[-/-] no unit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137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Acetic acid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9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1959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Acetoacetic acid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4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9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468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Aceto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3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1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8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7320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Alani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15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32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9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1004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Citric acid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57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8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5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1952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Creati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B35EC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5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723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Creatini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B35EC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4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1647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D-Glucos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B35EC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904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7475F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81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83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88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1409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DL-Tyrosi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B35EC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2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8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514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Ethanol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B35EC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7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5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7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5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8115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Formic acid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2376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istidi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5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2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4784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Glutamic acid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9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7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1596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Glutami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9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8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1013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Glyci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11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1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18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1813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actic acid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 w:rsidR="007475F4">
              <w:rPr>
                <w:rFonts w:ascii="Calibri" w:eastAsia="Times New Roman" w:hAnsi="Calibri" w:cs="Times New Roman"/>
                <w:color w:val="000000"/>
                <w:lang w:eastAsia="de-DE"/>
              </w:rPr>
              <w:t>09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05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033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4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8787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euci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3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3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9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1443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-Isoleuci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5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5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610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Phenylalanin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9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30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0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000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Pyruvic acid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9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8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8319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Threonine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9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9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9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6175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Trimethylamine-N-oxide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7475F4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7475F4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6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22E25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8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1144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aline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18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534B41" w:rsidRDefault="007475F4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3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534B41" w:rsidRDefault="00D22E25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22.</w:t>
            </w:r>
            <w:r w:rsidR="00DE01A9"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1777</w:t>
            </w:r>
          </w:p>
        </w:tc>
      </w:tr>
      <w:tr w:rsidR="00DB35EC" w:rsidRPr="00534B41" w:rsidTr="00D22E25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:rsidR="007475F4" w:rsidRPr="007475F4" w:rsidRDefault="007475F4" w:rsidP="007475F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  <w:p w:rsidR="007475F4" w:rsidRPr="007475F4" w:rsidRDefault="007475F4" w:rsidP="007475F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  <w:p w:rsidR="00DB35EC" w:rsidRPr="007475F4" w:rsidRDefault="00DB35EC" w:rsidP="007475F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</w:tcBorders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1A1 [mg/dL]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7771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1A2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5988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1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9485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1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5901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1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1244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1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5740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2A1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1184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2A2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8100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lastRenderedPageBreak/>
              <w:t>H2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9961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2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1092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2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7311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2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523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3A1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5092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3A2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0587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3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9307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3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8296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3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7198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3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181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4A1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1526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4A2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2385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4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9124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4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4038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4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5947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4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7771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DA1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9992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DA2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5953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D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8742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D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8742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D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1794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D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0545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HD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8006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DAB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2242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D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9991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D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9453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D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0541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DPN [nmol/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2189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D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286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1AB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105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1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078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1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239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1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115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1PN [nmol/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3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8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106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1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7381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2AB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005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2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009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2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053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2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007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2PN [nmol/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005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2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4433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lastRenderedPageBreak/>
              <w:t>L3AB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554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3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450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3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2190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3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579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3PN [nmol/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555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3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1909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4AB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0723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4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8527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4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4289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4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582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4PN [nmol/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0739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4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8255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5AB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0163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5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5267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5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8439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5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7426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5PN [nmol/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0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8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0140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5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3310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6AB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5995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6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7459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6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4336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6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1653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6PN [nmol/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1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3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5959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6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2664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DAB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815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D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382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D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382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D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414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DHD [-/-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5096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D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368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DPN [nmol/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22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3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9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2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0815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LD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3910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TBPN [nmol/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6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9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29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8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6766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TPA1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0614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TPA2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6281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TPAB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6763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TP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0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2204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TP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581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1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123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1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8162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1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8009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lastRenderedPageBreak/>
              <w:t>V1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E5057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9012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2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4082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2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493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2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086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2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342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3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2088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3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727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3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611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3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4463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4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7689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4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4492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4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8801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4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515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5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131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5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3243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5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5714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5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2327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LAB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517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LCH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8861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LFC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462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LPL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603</w:t>
            </w:r>
          </w:p>
        </w:tc>
      </w:tr>
      <w:tr w:rsidR="00DE01A9" w:rsidRPr="00534B41" w:rsidTr="00D22E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LPN [nmol/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3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6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15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15521</w:t>
            </w:r>
          </w:p>
        </w:tc>
      </w:tr>
      <w:tr w:rsidR="00DE01A9" w:rsidRPr="00534B41" w:rsidTr="00D2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E01A9" w:rsidRPr="007475F4" w:rsidRDefault="00DE01A9" w:rsidP="00DB35EC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7475F4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VLTG [mg/dL]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E01A9" w:rsidRPr="00534B41" w:rsidRDefault="00DE01A9" w:rsidP="00DB3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D22E25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534B41">
              <w:rPr>
                <w:rFonts w:ascii="Calibri" w:eastAsia="Times New Roman" w:hAnsi="Calibri" w:cs="Times New Roman"/>
                <w:color w:val="000000"/>
                <w:lang w:eastAsia="de-DE"/>
              </w:rPr>
              <w:t>09967</w:t>
            </w:r>
          </w:p>
        </w:tc>
      </w:tr>
    </w:tbl>
    <w:p w:rsidR="00DE01A9" w:rsidRPr="00AD76B2" w:rsidRDefault="00256B88" w:rsidP="00DE01A9">
      <w:r>
        <w:br/>
      </w:r>
      <w:r>
        <w:br/>
      </w:r>
      <w:r>
        <w:br/>
      </w:r>
      <w:r>
        <w:br/>
      </w:r>
    </w:p>
    <w:p w:rsidR="00DE01A9" w:rsidRDefault="00DE01A9" w:rsidP="00DE01A9"/>
    <w:p w:rsidR="00AA22E7" w:rsidRDefault="00256B88">
      <w:r>
        <w:rPr>
          <w:noProof/>
          <w:lang w:val="en-US"/>
        </w:rPr>
        <w:lastRenderedPageBreak/>
        <w:drawing>
          <wp:inline distT="0" distB="0" distL="0" distR="0" wp14:anchorId="2B8B91EF" wp14:editId="1DB4F1D0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56B88" w:rsidRDefault="00256B88"/>
    <w:p w:rsidR="00256B88" w:rsidRPr="00256B88" w:rsidRDefault="007968DE">
      <w:pPr>
        <w:rPr>
          <w:lang w:val="en-US"/>
        </w:rPr>
      </w:pPr>
      <w:r w:rsidRPr="007968DE">
        <w:rPr>
          <w:b/>
          <w:lang w:val="en-US"/>
        </w:rPr>
        <w:t>Figure S1</w:t>
      </w:r>
      <w:r w:rsidR="00256B88" w:rsidRPr="007968DE">
        <w:rPr>
          <w:b/>
          <w:lang w:val="en-US"/>
        </w:rPr>
        <w:t>.</w:t>
      </w:r>
      <w:r>
        <w:rPr>
          <w:lang w:val="en-US"/>
        </w:rPr>
        <w:t xml:space="preserve"> </w:t>
      </w:r>
      <w:r w:rsidR="00256B88" w:rsidRPr="00256B88">
        <w:rPr>
          <w:lang w:val="en-US"/>
        </w:rPr>
        <w:t>Correlation between 2 years mean blood phenylalanine</w:t>
      </w:r>
      <w:r>
        <w:rPr>
          <w:lang w:val="en-US"/>
        </w:rPr>
        <w:t xml:space="preserve"> (P</w:t>
      </w:r>
      <w:r w:rsidR="00256B88">
        <w:rPr>
          <w:lang w:val="en-US"/>
        </w:rPr>
        <w:t>he)</w:t>
      </w:r>
      <w:r>
        <w:rPr>
          <w:lang w:val="en-US"/>
        </w:rPr>
        <w:t xml:space="preserve"> level and concurrent P</w:t>
      </w:r>
      <w:r w:rsidR="00256B88" w:rsidRPr="00256B88">
        <w:rPr>
          <w:lang w:val="en-US"/>
        </w:rPr>
        <w:t>he level</w:t>
      </w:r>
      <w:r w:rsidR="00256B88">
        <w:rPr>
          <w:lang w:val="en-US"/>
        </w:rPr>
        <w:t xml:space="preserve"> in 7 PKU patients</w:t>
      </w:r>
      <w:r w:rsidR="00612F08">
        <w:rPr>
          <w:lang w:val="en-US"/>
        </w:rPr>
        <w:t xml:space="preserve"> </w:t>
      </w:r>
      <w:r w:rsidR="00612F08">
        <w:rPr>
          <w:lang w:val="en-US"/>
        </w:rPr>
        <w:t>(historical blood Phe levels measured in dried blood by tandem mass spectrometry)</w:t>
      </w:r>
      <w:bookmarkStart w:id="0" w:name="_GoBack"/>
      <w:bookmarkEnd w:id="0"/>
      <w:r>
        <w:rPr>
          <w:lang w:val="en-US"/>
        </w:rPr>
        <w:t>.</w:t>
      </w:r>
    </w:p>
    <w:sectPr w:rsidR="00256B88" w:rsidRPr="00256B88" w:rsidSect="00DB35E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40B0" w:rsidRDefault="00D940B0" w:rsidP="00D22E25">
      <w:pPr>
        <w:spacing w:after="0" w:line="240" w:lineRule="auto"/>
      </w:pPr>
      <w:r>
        <w:separator/>
      </w:r>
    </w:p>
  </w:endnote>
  <w:endnote w:type="continuationSeparator" w:id="0">
    <w:p w:rsidR="00D940B0" w:rsidRDefault="00D940B0" w:rsidP="00D22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18674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2E25" w:rsidRDefault="00D22E25" w:rsidP="00D22E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2F0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40B0" w:rsidRDefault="00D940B0" w:rsidP="00D22E25">
      <w:pPr>
        <w:spacing w:after="0" w:line="240" w:lineRule="auto"/>
      </w:pPr>
      <w:r>
        <w:separator/>
      </w:r>
    </w:p>
  </w:footnote>
  <w:footnote w:type="continuationSeparator" w:id="0">
    <w:p w:rsidR="00D940B0" w:rsidRDefault="00D940B0" w:rsidP="00D22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0664C7"/>
    <w:multiLevelType w:val="multilevel"/>
    <w:tmpl w:val="CC72C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414BD3"/>
    <w:multiLevelType w:val="multilevel"/>
    <w:tmpl w:val="4A6C9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8E17AD"/>
    <w:multiLevelType w:val="hybridMultilevel"/>
    <w:tmpl w:val="0C42A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2158C"/>
    <w:multiLevelType w:val="multilevel"/>
    <w:tmpl w:val="9EC0A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1A9"/>
    <w:rsid w:val="00070CE3"/>
    <w:rsid w:val="000C3783"/>
    <w:rsid w:val="000D2457"/>
    <w:rsid w:val="00256B88"/>
    <w:rsid w:val="00612F08"/>
    <w:rsid w:val="007475F4"/>
    <w:rsid w:val="007968DE"/>
    <w:rsid w:val="00AA1894"/>
    <w:rsid w:val="00AA22E7"/>
    <w:rsid w:val="00D22E25"/>
    <w:rsid w:val="00D940B0"/>
    <w:rsid w:val="00DB35EC"/>
    <w:rsid w:val="00DE01A9"/>
    <w:rsid w:val="00E452A5"/>
    <w:rsid w:val="00E5057C"/>
    <w:rsid w:val="00EB427D"/>
    <w:rsid w:val="00EE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244FA0-6D9E-421F-947E-A735FB11A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1A9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DE01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1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01A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1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1A9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1A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DE01A9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1A9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character" w:styleId="Hyperlink">
    <w:name w:val="Hyperlink"/>
    <w:basedOn w:val="DefaultParagraphFont"/>
    <w:uiPriority w:val="99"/>
    <w:unhideWhenUsed/>
    <w:rsid w:val="00DE01A9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DE01A9"/>
  </w:style>
  <w:style w:type="paragraph" w:styleId="NormalWeb">
    <w:name w:val="Normal (Web)"/>
    <w:basedOn w:val="Normal"/>
    <w:uiPriority w:val="99"/>
    <w:semiHidden/>
    <w:unhideWhenUsed/>
    <w:rsid w:val="00DE0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E01A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E01A9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offscreennoflow">
    <w:name w:val="offscreen_noflow"/>
    <w:basedOn w:val="DefaultParagraphFont"/>
    <w:rsid w:val="00DE01A9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E01A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E01A9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label">
    <w:name w:val="label"/>
    <w:basedOn w:val="DefaultParagraphFont"/>
    <w:rsid w:val="00DE01A9"/>
  </w:style>
  <w:style w:type="character" w:customStyle="1" w:styleId="separator">
    <w:name w:val="separator"/>
    <w:basedOn w:val="DefaultParagraphFont"/>
    <w:rsid w:val="00DE01A9"/>
  </w:style>
  <w:style w:type="character" w:customStyle="1" w:styleId="value">
    <w:name w:val="value"/>
    <w:basedOn w:val="DefaultParagraphFont"/>
    <w:rsid w:val="00DE01A9"/>
  </w:style>
  <w:style w:type="paragraph" w:styleId="Header">
    <w:name w:val="header"/>
    <w:basedOn w:val="Normal"/>
    <w:link w:val="HeaderChar"/>
    <w:uiPriority w:val="99"/>
    <w:unhideWhenUsed/>
    <w:rsid w:val="00DE01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1A9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E01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1A9"/>
    <w:rPr>
      <w:lang w:val="de-DE"/>
    </w:rPr>
  </w:style>
  <w:style w:type="table" w:styleId="TableGrid">
    <w:name w:val="Table Grid"/>
    <w:basedOn w:val="TableNormal"/>
    <w:uiPriority w:val="39"/>
    <w:rsid w:val="00DE01A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0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1A9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1A9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DE01A9"/>
    <w:pPr>
      <w:spacing w:after="0" w:line="240" w:lineRule="auto"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1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1A9"/>
    <w:rPr>
      <w:rFonts w:ascii="Segoe UI" w:hAnsi="Segoe UI" w:cs="Segoe UI"/>
      <w:sz w:val="18"/>
      <w:szCs w:val="18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DE01A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1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01A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01A9"/>
    <w:rPr>
      <w:rFonts w:ascii="Calibri" w:hAnsi="Calibri"/>
      <w:noProof/>
    </w:rPr>
  </w:style>
  <w:style w:type="table" w:styleId="PlainTable1">
    <w:name w:val="Plain Table 1"/>
    <w:basedOn w:val="TableNormal"/>
    <w:uiPriority w:val="41"/>
    <w:rsid w:val="00DE01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https://pubs.acs.org/doi/abs/10.1021/acs.analchem.8b024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refz2\Documents\T&#252;bingen%20Studie\Phe%20Verlauf%20Historie%2001.07.20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5.7880577427821524E-2"/>
                  <c:y val="0.3933420822397200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Tabelle1!$B$2:$B$10</c:f>
              <c:numCache>
                <c:formatCode>General</c:formatCode>
                <c:ptCount val="9"/>
                <c:pt idx="0">
                  <c:v>760</c:v>
                </c:pt>
                <c:pt idx="1">
                  <c:v>340</c:v>
                </c:pt>
                <c:pt idx="2">
                  <c:v>770</c:v>
                </c:pt>
                <c:pt idx="3">
                  <c:v>233</c:v>
                </c:pt>
                <c:pt idx="4">
                  <c:v>567</c:v>
                </c:pt>
                <c:pt idx="5">
                  <c:v>57</c:v>
                </c:pt>
                <c:pt idx="6">
                  <c:v>1115</c:v>
                </c:pt>
                <c:pt idx="7">
                  <c:v>644</c:v>
                </c:pt>
                <c:pt idx="8">
                  <c:v>873</c:v>
                </c:pt>
              </c:numCache>
            </c:numRef>
          </c:xVal>
          <c:yVal>
            <c:numRef>
              <c:f>Tabelle1!$I$2:$I$10</c:f>
              <c:numCache>
                <c:formatCode>0.0</c:formatCode>
                <c:ptCount val="9"/>
                <c:pt idx="0" formatCode="General">
                  <c:v>366</c:v>
                </c:pt>
                <c:pt idx="1">
                  <c:v>236.53846153846152</c:v>
                </c:pt>
                <c:pt idx="2" formatCode="General">
                  <c:v>463</c:v>
                </c:pt>
                <c:pt idx="5" formatCode="General">
                  <c:v>475.8</c:v>
                </c:pt>
                <c:pt idx="6" formatCode="General">
                  <c:v>823.5</c:v>
                </c:pt>
                <c:pt idx="7" formatCode="General">
                  <c:v>518</c:v>
                </c:pt>
                <c:pt idx="8" formatCode="General">
                  <c:v>774.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0006776"/>
        <c:axId val="420008736"/>
      </c:scatterChart>
      <c:valAx>
        <c:axId val="4200067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50" b="1">
                    <a:solidFill>
                      <a:sysClr val="windowText" lastClr="000000"/>
                    </a:solidFill>
                  </a:rPr>
                  <a:t>Concurrent Phe level µmol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008736"/>
        <c:crosses val="autoZero"/>
        <c:crossBetween val="midCat"/>
      </c:valAx>
      <c:valAx>
        <c:axId val="420008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ysClr val="windowText" lastClr="000000"/>
                    </a:solidFill>
                  </a:rPr>
                  <a:t>2 years mean blood Phe level µmol/L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138402960046660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006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647</Words>
  <Characters>9389</Characters>
  <Application>Microsoft Office Word</Application>
  <DocSecurity>0</DocSecurity>
  <Lines>78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Marin Pharmaceutical Inc.</Company>
  <LinksUpToDate>false</LinksUpToDate>
  <CharactersWithSpaces>1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Clague</dc:creator>
  <cp:keywords/>
  <dc:description/>
  <cp:lastModifiedBy>Gillian Clague</cp:lastModifiedBy>
  <cp:revision>5</cp:revision>
  <dcterms:created xsi:type="dcterms:W3CDTF">2019-11-15T11:19:00Z</dcterms:created>
  <dcterms:modified xsi:type="dcterms:W3CDTF">2019-12-03T19:40:00Z</dcterms:modified>
</cp:coreProperties>
</file>